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8B2" w:rsidRDefault="00E938B2" w:rsidP="00E938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 Detection of proteins in the 00-1597 HS</w:t>
      </w:r>
      <w:proofErr w:type="gramStart"/>
      <w:r>
        <w:rPr>
          <w:rFonts w:ascii="Times New Roman" w:hAnsi="Times New Roman" w:cs="Times New Roman"/>
          <w:sz w:val="24"/>
          <w:szCs w:val="24"/>
        </w:rPr>
        <w:t>: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PB cluster using comparative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155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1418"/>
        <w:gridCol w:w="708"/>
        <w:gridCol w:w="851"/>
        <w:gridCol w:w="709"/>
        <w:gridCol w:w="992"/>
        <w:gridCol w:w="992"/>
        <w:gridCol w:w="851"/>
        <w:gridCol w:w="992"/>
        <w:gridCol w:w="992"/>
      </w:tblGrid>
      <w:tr w:rsidR="00E938B2" w:rsidTr="006D6821">
        <w:tc>
          <w:tcPr>
            <w:tcW w:w="7054" w:type="dxa"/>
            <w:vMerge w:val="restart"/>
          </w:tcPr>
          <w:p w:rsidR="00E938B2" w:rsidRPr="009E5ECD" w:rsidRDefault="00E938B2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1418" w:type="dxa"/>
            <w:vMerge w:val="restart"/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3260" w:type="dxa"/>
            <w:gridSpan w:val="4"/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827" w:type="dxa"/>
            <w:gridSpan w:val="4"/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E938B2" w:rsidTr="006D6821">
        <w:tc>
          <w:tcPr>
            <w:tcW w:w="7054" w:type="dxa"/>
            <w:vMerge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38B2" w:rsidRPr="009E5EC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E938B2" w:rsidTr="006D6821">
        <w:trPr>
          <w:trHeight w:val="130"/>
        </w:trPr>
        <w:tc>
          <w:tcPr>
            <w:tcW w:w="7054" w:type="dxa"/>
            <w:tcBorders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 biosynthesis protein PJ17_07435</w:t>
            </w:r>
          </w:p>
        </w:tc>
        <w:tc>
          <w:tcPr>
            <w:tcW w:w="1418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rPr>
          <w:trHeight w:val="286"/>
        </w:trPr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 biosynthesis protein PJ17_074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2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osit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pho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7_074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096CB7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CB7">
              <w:rPr>
                <w:rFonts w:ascii="Times New Roman" w:hAnsi="Times New Roman" w:cs="Times New Roman"/>
                <w:b/>
                <w:sz w:val="24"/>
                <w:szCs w:val="24"/>
              </w:rPr>
              <w:t>3.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8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4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8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ydroxyacid dehydrogenase PJ17_074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7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1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neuram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7_074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8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2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idoreductase PJ17_074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4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isomerase PJ17_074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4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37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ase PJ17_074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1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4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4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5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4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1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8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/dehydratase PJ17_075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5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5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8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9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5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3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2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P-4-deoxyrhamnose 3,5-epimerase PJ17_075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7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glucose-6-dehydrogenase PJ17_075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7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3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merase PJ17_075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2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9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cose-1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7_075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4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6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5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0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1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75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transferase family 2 PJ17_075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3139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7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3D3E6E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87A37" w:rsidRDefault="00E938B2" w:rsidP="006D6821">
            <w:pPr>
              <w:tabs>
                <w:tab w:val="center" w:pos="38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2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actopyran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se PJ17_075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87A37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3D3E6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1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1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biosynthesis protein PJ17_075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3139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1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8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biosynthesis protein PJ17_075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3139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7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A008E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CF2A6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4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abinose-5-phosphate isomerase PJ17_075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B709F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73139D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5*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332F5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A72799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799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gar ABC transporter substrate-binding protein PJ17_075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FD382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CF2A61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2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332F5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332F51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5C2064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 biosynthesis protein PJ17_075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rPr>
          <w:trHeight w:val="185"/>
        </w:trPr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C transporter ATP-binding protein PJ17_075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 biosynthesis protein PJ17_075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938B2" w:rsidTr="006D6821">
        <w:tc>
          <w:tcPr>
            <w:tcW w:w="7054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938B2" w:rsidRPr="00782A69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938B2" w:rsidRDefault="00E938B2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938B2" w:rsidRPr="00E40ECC" w:rsidRDefault="00E938B2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E938B2" w:rsidRDefault="00E938B2" w:rsidP="00E938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solate 00-0949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; NP – not present; ND – not detected/no data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ypothetical protein PJ17_07480 and hypothetical protein PJ17_07485 were actually a single protein with expression controlled by a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ct, </w:t>
      </w:r>
      <w:proofErr w:type="spellStart"/>
      <w:r>
        <w:rPr>
          <w:rFonts w:ascii="Times New Roman" w:hAnsi="Times New Roman" w:cs="Times New Roman"/>
          <w:sz w:val="24"/>
          <w:szCs w:val="24"/>
        </w:rPr>
        <w:t>m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nnotat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rd used for proteomics analysis</w:t>
      </w:r>
    </w:p>
    <w:p w:rsidR="00E938B2" w:rsidRDefault="00E938B2" w:rsidP="00E938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1597 vs the other three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</w:p>
    <w:p w:rsidR="007A7DDD" w:rsidRPr="00E938B2" w:rsidRDefault="007A7DDD">
      <w:pPr>
        <w:rPr>
          <w:rFonts w:ascii="Times New Roman" w:hAnsi="Times New Roman" w:cs="Times New Roman"/>
          <w:sz w:val="24"/>
          <w:szCs w:val="24"/>
        </w:rPr>
      </w:pPr>
    </w:p>
    <w:sectPr w:rsidR="007A7DDD" w:rsidRPr="00E938B2" w:rsidSect="00E938B2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8B2"/>
    <w:rsid w:val="007A7DDD"/>
    <w:rsid w:val="007D646A"/>
    <w:rsid w:val="00E9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20:05:00Z</dcterms:created>
  <dcterms:modified xsi:type="dcterms:W3CDTF">2017-03-02T20:37:00Z</dcterms:modified>
</cp:coreProperties>
</file>